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80D" w:rsidRPr="00E45B5E" w:rsidRDefault="003C0689" w:rsidP="003C0689">
      <w:pPr>
        <w:pStyle w:val="Heading1"/>
        <w:keepNext w:val="0"/>
        <w:keepLines w:val="0"/>
        <w:widowControl w:val="0"/>
      </w:pPr>
      <w:r>
        <w:t>Additional</w:t>
      </w:r>
      <w:r w:rsidR="002B380D" w:rsidRPr="00E45B5E">
        <w:t xml:space="preserve"> </w:t>
      </w:r>
      <w:r w:rsidRPr="00E45B5E">
        <w:t>f</w:t>
      </w:r>
      <w:r w:rsidR="002B380D" w:rsidRPr="00E45B5E">
        <w:t>ile</w:t>
      </w:r>
      <w:r>
        <w:t xml:space="preserve"> 5</w:t>
      </w:r>
      <w:bookmarkStart w:id="0" w:name="_GoBack"/>
      <w:bookmarkEnd w:id="0"/>
      <w:r w:rsidR="002B380D" w:rsidRPr="00E45B5E">
        <w:t>. Domain-specific item banks</w:t>
      </w:r>
    </w:p>
    <w:p w:rsidR="002B380D" w:rsidRDefault="002B380D" w:rsidP="003C0689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2B380D" w:rsidRPr="006F2482" w:rsidRDefault="002B380D" w:rsidP="003C0689">
      <w:pPr>
        <w:pStyle w:val="ListParagraph"/>
        <w:widowControl w:val="0"/>
        <w:numPr>
          <w:ilvl w:val="0"/>
          <w:numId w:val="1"/>
        </w:numPr>
        <w:ind w:left="360"/>
        <w:rPr>
          <w:rFonts w:ascii="Arial" w:hAnsi="Arial" w:cs="Arial"/>
        </w:rPr>
      </w:pPr>
      <w:r w:rsidRPr="00E45B5E">
        <w:rPr>
          <w:rFonts w:ascii="Arial" w:hAnsi="Arial" w:cs="Arial"/>
        </w:rPr>
        <w:t>Physical Functioning</w:t>
      </w:r>
      <w:r>
        <w:rPr>
          <w:rFonts w:ascii="Arial" w:hAnsi="Arial" w:cs="Arial"/>
        </w:rPr>
        <w:t xml:space="preserve"> (© copyright Singapore General Hospital) </w:t>
      </w:r>
    </w:p>
    <w:tbl>
      <w:tblPr>
        <w:tblStyle w:val="ListTable6Colorful-Accent41"/>
        <w:tblW w:w="9715" w:type="dxa"/>
        <w:tblLook w:val="06A0" w:firstRow="1" w:lastRow="0" w:firstColumn="1" w:lastColumn="0" w:noHBand="1" w:noVBand="1"/>
      </w:tblPr>
      <w:tblGrid>
        <w:gridCol w:w="2257"/>
        <w:gridCol w:w="7458"/>
      </w:tblGrid>
      <w:tr w:rsidR="002B380D" w:rsidRPr="005B2BD1" w:rsidTr="0008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2B380D" w:rsidRPr="00E45B5E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D6E">
              <w:rPr>
                <w:rFonts w:ascii="Arial" w:eastAsia="Times New Roman" w:hAnsi="Arial" w:cs="Arial"/>
                <w:color w:val="000000"/>
              </w:rPr>
              <w:t>Item No.</w:t>
            </w:r>
          </w:p>
        </w:tc>
        <w:tc>
          <w:tcPr>
            <w:tcW w:w="0" w:type="dxa"/>
          </w:tcPr>
          <w:p w:rsidR="002B380D" w:rsidRPr="00E45B5E" w:rsidRDefault="002B380D" w:rsidP="003C0689">
            <w:pPr>
              <w:widowControl w:val="0"/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21D6E">
              <w:rPr>
                <w:rFonts w:ascii="Arial" w:eastAsia="Times New Roman" w:hAnsi="Arial" w:cs="Arial"/>
                <w:color w:val="000000"/>
              </w:rPr>
              <w:t>Item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feed myself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wash my entire body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bathe myself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towel-dry my entire body after bathing,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ress without limiting myself to clothes that are easy to put on,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put on a shirt or a blouse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put on pants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put on and take off my socks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tie my shoelaces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comb my hair, shave my face, or put on make-up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use my hands and fing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button my shirt or blouse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hold a pen to writ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use a spoon or a fork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use a pair of chopstick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use a nail clipper to trim my fingernail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open a tight jar lid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1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pick up coins from a table top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hold a glass full of water without spilling it, while staying still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tand, unsupported, on tiptoe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kneel on the floor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quat and get up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jump up and down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bend down (e.g. when I pick up items from the floor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roll onto my stomach, while lying in bed,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get in and out of a car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get in and out of bed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get in and out of a chair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get on and off a toilet seat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use the toilet bowl without assistance from other people 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tand up from sitting on an armless chair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climb up the stairs</w:t>
            </w:r>
            <w:r w:rsidRPr="005B2BD1">
              <w:rPr>
                <w:rFonts w:ascii="Arial" w:eastAsia="Times New Roman" w:hAnsi="Arial" w:cs="Arial"/>
                <w:color w:val="000000"/>
              </w:rPr>
              <w:t xml:space="preserve"> of an overhead bridge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go down the stairs </w:t>
            </w:r>
            <w:r w:rsidRPr="005B2BD1">
              <w:rPr>
                <w:rFonts w:ascii="Arial" w:eastAsia="Times New Roman" w:hAnsi="Arial" w:cs="Arial"/>
                <w:color w:val="000000"/>
              </w:rPr>
              <w:t>of an overhead bridge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ove around at home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move around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in my </w:t>
            </w:r>
            <w:proofErr w:type="spellStart"/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neighbourhood</w:t>
            </w:r>
            <w:proofErr w:type="spellEnd"/>
            <w:r w:rsidRPr="005B2BD1">
              <w:rPr>
                <w:rFonts w:ascii="Arial" w:eastAsia="Times New Roman" w:hAnsi="Arial" w:cs="Arial"/>
                <w:color w:val="000000"/>
              </w:rPr>
              <w:t xml:space="preserve">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move around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beyond my </w:t>
            </w:r>
            <w:proofErr w:type="spellStart"/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neighbourhood</w:t>
            </w:r>
            <w:proofErr w:type="spellEnd"/>
            <w:r w:rsidRPr="005B2BD1">
              <w:rPr>
                <w:rFonts w:ascii="Arial" w:eastAsia="Times New Roman" w:hAnsi="Arial" w:cs="Arial"/>
                <w:color w:val="000000"/>
              </w:rPr>
              <w:t xml:space="preserve">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3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walk on a slippery floor without assistance from other people (e.g. in the toilet or wet market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run 1 round on the running track (approximately 400 </w:t>
            </w:r>
            <w:proofErr w:type="spellStart"/>
            <w:r w:rsidRPr="005B2BD1">
              <w:rPr>
                <w:rFonts w:ascii="Arial" w:eastAsia="Times New Roman" w:hAnsi="Arial" w:cs="Arial"/>
              </w:rPr>
              <w:t>metres</w:t>
            </w:r>
            <w:proofErr w:type="spellEnd"/>
            <w:r w:rsidRPr="005B2BD1">
              <w:rPr>
                <w:rFonts w:ascii="Arial" w:eastAsia="Times New Roman" w:hAnsi="Arial" w:cs="Arial"/>
              </w:rPr>
              <w:t>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run a short distance (e.g.to catch a bus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exercise for 20 minute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run a half marathon (21 </w:t>
            </w:r>
            <w:proofErr w:type="spellStart"/>
            <w:r w:rsidRPr="005B2BD1">
              <w:rPr>
                <w:rFonts w:ascii="Arial" w:eastAsia="Times New Roman" w:hAnsi="Arial" w:cs="Arial"/>
                <w:color w:val="000000"/>
              </w:rPr>
              <w:t>kilometres</w:t>
            </w:r>
            <w:proofErr w:type="spellEnd"/>
            <w:r w:rsidRPr="005B2BD1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run a full marathon (42 </w:t>
            </w:r>
            <w:proofErr w:type="spellStart"/>
            <w:r w:rsidRPr="005B2BD1">
              <w:rPr>
                <w:rFonts w:ascii="Arial" w:eastAsia="Times New Roman" w:hAnsi="Arial" w:cs="Arial"/>
                <w:color w:val="000000"/>
              </w:rPr>
              <w:t>kilometres</w:t>
            </w:r>
            <w:proofErr w:type="spellEnd"/>
            <w:r w:rsidRPr="005B2BD1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take things out of a high cupboard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lift a full glass of water to my mouth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carry 2 bags filled with grocerie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ull open</w:t>
            </w:r>
            <w:r w:rsidRPr="005B2BD1">
              <w:rPr>
                <w:rFonts w:ascii="Arial" w:eastAsia="Times New Roman" w:hAnsi="Arial" w:cs="Arial"/>
                <w:color w:val="000000"/>
              </w:rPr>
              <w:t xml:space="preserve"> a heavy door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</w:t>
            </w:r>
            <w:r w:rsidRPr="005B2BD1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ush open</w:t>
            </w:r>
            <w:r w:rsidRPr="005B2BD1">
              <w:rPr>
                <w:rFonts w:ascii="Arial" w:eastAsia="Times New Roman" w:hAnsi="Arial" w:cs="Arial"/>
                <w:color w:val="000000"/>
              </w:rPr>
              <w:t xml:space="preserve"> a heavy door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do low intensity physical activities (e.g. strolling around my </w:t>
            </w:r>
            <w:proofErr w:type="spellStart"/>
            <w:r w:rsidRPr="005B2BD1">
              <w:rPr>
                <w:rFonts w:ascii="Arial" w:eastAsia="Times New Roman" w:hAnsi="Arial" w:cs="Arial"/>
                <w:color w:val="000000"/>
              </w:rPr>
              <w:t>neighbourhood</w:t>
            </w:r>
            <w:proofErr w:type="spellEnd"/>
            <w:r w:rsidRPr="005B2BD1">
              <w:rPr>
                <w:rFonts w:ascii="Arial" w:eastAsia="Times New Roman" w:hAnsi="Arial" w:cs="Arial"/>
                <w:color w:val="000000"/>
              </w:rPr>
              <w:t xml:space="preserve"> or watering a house plant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o moderate intensity physical activities (e.g. brisk walking or cycling on a stationary bicycle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o high intensity physical activities (e.g. fast cycling, running, or sprinting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o vigorous physical activities (e.g. full triathlons/marathons or dragon boat racing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prepare a simple meal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wash dishes by hand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op, vacuum, or sweep floo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crub floors with a brush (e.g. scrubbing the toilet floor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56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o laundr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water a house plan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move about on my own without assistance from other peopl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ove around without a walking aid  (e.g. walking stick, walking frame, umbrella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tand unsupported for 15 minutes (e.g. while waiting in a line, waiting for a bus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7458" w:type="dxa"/>
            <w:hideMark/>
          </w:tcPr>
          <w:p w:rsidR="002B380D" w:rsidRPr="005B2BD1" w:rsidRDefault="002B380D" w:rsidP="003C0689">
            <w:pPr>
              <w:widowControl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bedridden </w:t>
            </w:r>
          </w:p>
        </w:tc>
      </w:tr>
    </w:tbl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Pr="005B2BD1" w:rsidRDefault="002B380D" w:rsidP="003C0689">
      <w:pPr>
        <w:widowControl w:val="0"/>
        <w:rPr>
          <w:rFonts w:ascii="Arial" w:hAnsi="Arial" w:cs="Arial"/>
        </w:rPr>
      </w:pPr>
    </w:p>
    <w:p w:rsidR="002B380D" w:rsidRPr="006F2482" w:rsidRDefault="002B380D" w:rsidP="003C0689">
      <w:pPr>
        <w:pStyle w:val="ListParagraph"/>
        <w:widowControl w:val="0"/>
        <w:numPr>
          <w:ilvl w:val="0"/>
          <w:numId w:val="1"/>
        </w:numPr>
        <w:ind w:left="360"/>
        <w:rPr>
          <w:rFonts w:ascii="Arial" w:hAnsi="Arial" w:cs="Arial"/>
        </w:rPr>
      </w:pPr>
      <w:r w:rsidRPr="00E45B5E">
        <w:rPr>
          <w:rFonts w:ascii="Arial" w:hAnsi="Arial" w:cs="Arial"/>
        </w:rPr>
        <w:lastRenderedPageBreak/>
        <w:t>Social Relationships</w:t>
      </w:r>
      <w:r>
        <w:rPr>
          <w:rFonts w:ascii="Arial" w:hAnsi="Arial" w:cs="Arial"/>
        </w:rPr>
        <w:t xml:space="preserve"> </w:t>
      </w:r>
      <w:r w:rsidRPr="00FE459D">
        <w:rPr>
          <w:rFonts w:ascii="Arial" w:hAnsi="Arial" w:cs="Arial"/>
        </w:rPr>
        <w:t xml:space="preserve">(© copyright Singapore General Hospital) </w:t>
      </w:r>
    </w:p>
    <w:tbl>
      <w:tblPr>
        <w:tblStyle w:val="ListTable6Colorful-Accent41"/>
        <w:tblW w:w="9710" w:type="dxa"/>
        <w:tblLook w:val="06A0" w:firstRow="1" w:lastRow="0" w:firstColumn="1" w:lastColumn="0" w:noHBand="1" w:noVBand="1"/>
      </w:tblPr>
      <w:tblGrid>
        <w:gridCol w:w="2761"/>
        <w:gridCol w:w="6949"/>
      </w:tblGrid>
      <w:tr w:rsidR="002B380D" w:rsidRPr="005B2BD1" w:rsidTr="0008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2B380D" w:rsidRPr="00521D6E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D6E">
              <w:rPr>
                <w:rFonts w:ascii="Arial" w:eastAsia="Times New Roman" w:hAnsi="Arial" w:cs="Arial"/>
                <w:color w:val="000000"/>
              </w:rPr>
              <w:t>Item No.</w:t>
            </w:r>
          </w:p>
        </w:tc>
        <w:tc>
          <w:tcPr>
            <w:tcW w:w="0" w:type="dxa"/>
          </w:tcPr>
          <w:p w:rsidR="002B380D" w:rsidRPr="00521D6E" w:rsidRDefault="002B380D" w:rsidP="003C0689">
            <w:pPr>
              <w:widowControl w:val="0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21D6E">
              <w:rPr>
                <w:rFonts w:ascii="Arial" w:eastAsia="Times New Roman" w:hAnsi="Arial" w:cs="Arial"/>
                <w:color w:val="000000"/>
              </w:rPr>
              <w:t>Item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a good relationship with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participate in family activitie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gatherings with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loved and cared for by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my family supports me when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family is willing to listen when I need to talk about my worries and problem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family is willing to help with my daily tasks (e.g. shopping, giving me a ride, or helping me with household tasks) when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family is willing to give me information when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ive support to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take care of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communicate well with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keep in touch with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spend time with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my friends support me when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ive support to my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keep in touch with my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communicate well with my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gatherings with my circle of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People turn up when I organize social activities and gathering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spend time with my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my spouse/partner supports me when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rely on my spouse/partner when I need help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2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ive support to my spouse/partner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spouse/partner relies on me when he/she needs help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spouse/partner and I communicate openly with each other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My spouse/partner and I are able to freely  talk about our feeling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to do my chores (e.g. grocery shopping) if I were unable to do it myself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to run my errands if I were unable to do it myself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to buy or cook food for me if I were unable to do it myself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to help me with my personal care if I were unable to do it myself (e.g. feeding, bathing, dressing, grooming, or toileting)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I can go to for advice if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to talk to about my problem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who can provide me with information if I need it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know that I have someone to help me if I have financial difficultie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ive help to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take care of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et along well with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manage conflict with others well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live harmoniously with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communicate well with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keep in touch with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a social life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ocialize with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have someone who would spend time with me when I need compan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4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loved and cared for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happy with my family relationship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the support I get from my family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the support I get from my friend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the support I get from my spouse/partner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the support I give to others</w:t>
            </w:r>
          </w:p>
        </w:tc>
      </w:tr>
      <w:tr w:rsidR="002B380D" w:rsidRPr="005B2BD1" w:rsidTr="00081A5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how well I communicate with others</w:t>
            </w:r>
          </w:p>
        </w:tc>
      </w:tr>
    </w:tbl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Default="002B380D" w:rsidP="003C0689">
      <w:pPr>
        <w:widowControl w:val="0"/>
        <w:rPr>
          <w:rFonts w:ascii="Arial" w:hAnsi="Arial" w:cs="Arial"/>
        </w:rPr>
      </w:pPr>
    </w:p>
    <w:p w:rsidR="002B380D" w:rsidRPr="006F2482" w:rsidRDefault="002B380D" w:rsidP="003C0689">
      <w:pPr>
        <w:pStyle w:val="ListParagraph"/>
        <w:widowControl w:val="0"/>
        <w:numPr>
          <w:ilvl w:val="0"/>
          <w:numId w:val="1"/>
        </w:numPr>
        <w:ind w:left="360"/>
        <w:rPr>
          <w:rFonts w:ascii="Arial" w:hAnsi="Arial" w:cs="Arial"/>
        </w:rPr>
      </w:pPr>
      <w:r w:rsidRPr="00E45B5E">
        <w:rPr>
          <w:rFonts w:ascii="Arial" w:hAnsi="Arial" w:cs="Arial"/>
        </w:rPr>
        <w:lastRenderedPageBreak/>
        <w:t>Positive Mindset</w:t>
      </w:r>
      <w:r>
        <w:rPr>
          <w:rFonts w:ascii="Arial" w:hAnsi="Arial" w:cs="Arial"/>
        </w:rPr>
        <w:t xml:space="preserve"> (© copyright Singapore General Hospital) </w:t>
      </w:r>
    </w:p>
    <w:tbl>
      <w:tblPr>
        <w:tblStyle w:val="ListTable6Colorful-Accent41"/>
        <w:tblW w:w="9710" w:type="dxa"/>
        <w:tblLook w:val="06A0" w:firstRow="1" w:lastRow="0" w:firstColumn="1" w:lastColumn="0" w:noHBand="1" w:noVBand="1"/>
      </w:tblPr>
      <w:tblGrid>
        <w:gridCol w:w="2896"/>
        <w:gridCol w:w="6814"/>
      </w:tblGrid>
      <w:tr w:rsidR="002B380D" w:rsidRPr="005B2BD1" w:rsidTr="0008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2B380D" w:rsidRPr="005B2BD1" w:rsidRDefault="002B380D" w:rsidP="003C0689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2EE3">
              <w:rPr>
                <w:rFonts w:ascii="Arial" w:eastAsia="Times New Roman" w:hAnsi="Arial" w:cs="Arial"/>
                <w:color w:val="000000"/>
              </w:rPr>
              <w:t>Item No.</w:t>
            </w:r>
          </w:p>
        </w:tc>
        <w:tc>
          <w:tcPr>
            <w:tcW w:w="0" w:type="dxa"/>
          </w:tcPr>
          <w:p w:rsidR="002B380D" w:rsidRPr="005B2BD1" w:rsidRDefault="002B380D" w:rsidP="003C068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02EE3">
              <w:rPr>
                <w:rFonts w:ascii="Arial" w:eastAsia="Times New Roman" w:hAnsi="Arial" w:cs="Arial"/>
                <w:color w:val="000000"/>
              </w:rPr>
              <w:t>Item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accept people as they ar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accept the way things work out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accept who I am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olve my own problem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appreciate the people in my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appreciate each day fully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able to appreciate what each day brings 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calm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 cheerful person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don’t give up when things look hopeles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bounce back after setback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cope with life's challenge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deal with stres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feel contented with my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am satisfied with my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ee the good in everyon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handle my negative feeling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anage my anger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do not let my worries overwhelm m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anage my worrie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in control of my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enthusiastic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feel enthusiastic about life 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enjoy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lastRenderedPageBreak/>
              <w:t>2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ind comfort in my religion or spiritual belief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find comfort in my religious beliefs 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feel happy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try to see the funny side of stressful situation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try to see the lighter side of stressful situation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see things positively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relax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Overall, I feel confident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hopeful about the futur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able to motivate myself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worry about not being accepted by other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easily discouraged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bothered by small matter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tend to overthink things 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give up easily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lose my temper easily 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n most ways my life is close to my ideal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am clear about what I want in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at peace with myself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feel that my life has a purpos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live a meaningful life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take pride in my achievements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I believe I am a good person</w:t>
            </w:r>
          </w:p>
        </w:tc>
      </w:tr>
      <w:tr w:rsidR="002B380D" w:rsidRPr="005B2BD1" w:rsidTr="00081A5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0" w:type="dxa"/>
            <w:hideMark/>
          </w:tcPr>
          <w:p w:rsidR="002B380D" w:rsidRPr="005B2BD1" w:rsidRDefault="002B380D" w:rsidP="003C0689">
            <w:pPr>
              <w:widowControl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B2BD1">
              <w:rPr>
                <w:rFonts w:ascii="Arial" w:eastAsia="Times New Roman" w:hAnsi="Arial" w:cs="Arial"/>
                <w:color w:val="000000"/>
              </w:rPr>
              <w:t xml:space="preserve">I am not a bad person </w:t>
            </w:r>
          </w:p>
        </w:tc>
      </w:tr>
    </w:tbl>
    <w:p w:rsidR="002B380D" w:rsidRDefault="002B380D" w:rsidP="003C0689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91463F" w:rsidRDefault="0091463F" w:rsidP="003C0689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45B00"/>
    <w:multiLevelType w:val="hybridMultilevel"/>
    <w:tmpl w:val="D6DC4C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80D"/>
    <w:rsid w:val="002B380D"/>
    <w:rsid w:val="003C0689"/>
    <w:rsid w:val="0091463F"/>
    <w:rsid w:val="00B8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80D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0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0D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2B380D"/>
    <w:pPr>
      <w:ind w:left="720"/>
      <w:contextualSpacing/>
    </w:pPr>
  </w:style>
  <w:style w:type="table" w:customStyle="1" w:styleId="ListTable6Colorful-Accent41">
    <w:name w:val="List Table 6 Colorful - Accent 41"/>
    <w:basedOn w:val="TableNormal"/>
    <w:uiPriority w:val="51"/>
    <w:rsid w:val="002B380D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80D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0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0D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2B380D"/>
    <w:pPr>
      <w:ind w:left="720"/>
      <w:contextualSpacing/>
    </w:pPr>
  </w:style>
  <w:style w:type="table" w:customStyle="1" w:styleId="ListTable6Colorful-Accent41">
    <w:name w:val="List Table 6 Colorful - Accent 41"/>
    <w:basedOn w:val="TableNormal"/>
    <w:uiPriority w:val="51"/>
    <w:rsid w:val="002B380D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6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2:00Z</dcterms:created>
  <dcterms:modified xsi:type="dcterms:W3CDTF">2019-12-05T22:10:00Z</dcterms:modified>
</cp:coreProperties>
</file>